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7657C" w14:textId="77777777" w:rsidR="00027B48" w:rsidRPr="00BD6EDF" w:rsidRDefault="00027B48" w:rsidP="00027B48">
      <w:pPr>
        <w:rPr>
          <w:b/>
        </w:rPr>
      </w:pPr>
      <w:r w:rsidRPr="00BD6EDF">
        <w:rPr>
          <w:b/>
          <w:color w:val="231F20"/>
        </w:rPr>
        <w:t xml:space="preserve">S2 Table. </w:t>
      </w:r>
      <w:r w:rsidRPr="00BD6EDF">
        <w:rPr>
          <w:b/>
        </w:rPr>
        <w:t xml:space="preserve">FOI of Instructional Materials </w:t>
      </w:r>
    </w:p>
    <w:tbl>
      <w:tblPr>
        <w:tblStyle w:val="TableGrid"/>
        <w:tblW w:w="986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31"/>
        <w:gridCol w:w="4932"/>
      </w:tblGrid>
      <w:tr w:rsidR="00027B48" w:rsidRPr="00BD6EDF" w14:paraId="3E5CB90D" w14:textId="77777777" w:rsidTr="00222C57">
        <w:trPr>
          <w:trHeight w:val="2400"/>
        </w:trPr>
        <w:tc>
          <w:tcPr>
            <w:tcW w:w="4931" w:type="dxa"/>
          </w:tcPr>
          <w:p w14:paraId="704D0030" w14:textId="77777777" w:rsidR="00027B48" w:rsidRPr="00BD6EDF" w:rsidRDefault="00027B48" w:rsidP="00222C57">
            <w:pPr>
              <w:pBdr>
                <w:bottom w:val="single" w:sz="4" w:space="1" w:color="auto"/>
              </w:pBdr>
              <w:spacing w:line="360" w:lineRule="auto"/>
              <w:rPr>
                <w:b/>
                <w:bCs/>
              </w:rPr>
            </w:pPr>
            <w:r w:rsidRPr="00BD6EDF">
              <w:rPr>
                <w:b/>
                <w:bCs/>
              </w:rPr>
              <w:t>In Passport Skills for Life Curriculum and Materials</w:t>
            </w:r>
          </w:p>
          <w:p w14:paraId="550D2FD7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</w:p>
          <w:p w14:paraId="75F1356D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Time</w:t>
            </w:r>
          </w:p>
          <w:p w14:paraId="419B8D22" w14:textId="77777777" w:rsidR="00027B48" w:rsidRPr="00BD6EDF" w:rsidRDefault="00027B48" w:rsidP="00222C57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D6EDF">
              <w:t>Duration of unit</w:t>
            </w:r>
          </w:p>
          <w:p w14:paraId="078238D5" w14:textId="77777777" w:rsidR="00027B48" w:rsidRPr="00BD6EDF" w:rsidRDefault="00027B48" w:rsidP="00222C57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D6EDF">
              <w:t>Time spent on instruction</w:t>
            </w:r>
          </w:p>
          <w:p w14:paraId="29CAF0F0" w14:textId="77777777" w:rsidR="00027B48" w:rsidRPr="00BD6EDF" w:rsidRDefault="00027B48" w:rsidP="00222C57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D6EDF">
              <w:t>Session Frequency</w:t>
            </w:r>
          </w:p>
          <w:p w14:paraId="6989EB72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Order</w:t>
            </w:r>
          </w:p>
          <w:p w14:paraId="6B1A6075" w14:textId="77777777" w:rsidR="00027B48" w:rsidRPr="00BD6EDF" w:rsidRDefault="00027B48" w:rsidP="00222C57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D6EDF">
              <w:t>Investigation/lesson order</w:t>
            </w:r>
          </w:p>
          <w:p w14:paraId="6DF365DB" w14:textId="77777777" w:rsidR="00027B48" w:rsidRPr="00BD6EDF" w:rsidRDefault="00027B48" w:rsidP="00222C57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D6EDF">
              <w:t xml:space="preserve">Order of Lesson Segments and Activities </w:t>
            </w:r>
          </w:p>
          <w:p w14:paraId="2D977E6B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Inclusion</w:t>
            </w:r>
          </w:p>
          <w:p w14:paraId="27D98C17" w14:textId="77777777" w:rsidR="00027B48" w:rsidRPr="00BD6EDF" w:rsidRDefault="00027B48" w:rsidP="00222C57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D6EDF">
              <w:t>Inclusion of all essential segments within a lesson</w:t>
            </w:r>
          </w:p>
          <w:p w14:paraId="5FE01131" w14:textId="77777777" w:rsidR="00027B48" w:rsidRPr="00BD6EDF" w:rsidRDefault="00027B48" w:rsidP="00222C57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D6EDF">
              <w:t>Inclusion of all essential lessons</w:t>
            </w:r>
          </w:p>
          <w:p w14:paraId="32005F8A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Pre-lesson</w:t>
            </w:r>
          </w:p>
          <w:p w14:paraId="535E09B2" w14:textId="77777777" w:rsidR="00027B48" w:rsidRPr="00BD6EDF" w:rsidRDefault="00027B48" w:rsidP="00222C57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D6EDF">
              <w:t>Lesson overview</w:t>
            </w:r>
          </w:p>
          <w:p w14:paraId="59A6E653" w14:textId="77777777" w:rsidR="00027B48" w:rsidRPr="00BD6EDF" w:rsidRDefault="00027B48" w:rsidP="00222C57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BD6EDF">
              <w:t>Lesson preparation</w:t>
            </w:r>
          </w:p>
          <w:p w14:paraId="72DEF73C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Essential program elements</w:t>
            </w:r>
          </w:p>
          <w:p w14:paraId="6EBFA704" w14:textId="77777777" w:rsidR="00027B48" w:rsidRPr="00BD6EDF" w:rsidRDefault="00027B48" w:rsidP="00222C57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D6EDF">
              <w:t>Materials presence</w:t>
            </w:r>
          </w:p>
          <w:p w14:paraId="497725C9" w14:textId="77777777" w:rsidR="00027B48" w:rsidRPr="00BD6EDF" w:rsidRDefault="00027B48" w:rsidP="00222C57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D6EDF">
              <w:t>Writing structures</w:t>
            </w:r>
          </w:p>
          <w:p w14:paraId="7AF1680F" w14:textId="77777777" w:rsidR="00027B48" w:rsidRPr="00BD6EDF" w:rsidRDefault="00027B48" w:rsidP="00222C57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D6EDF">
              <w:t>Readings</w:t>
            </w:r>
          </w:p>
          <w:p w14:paraId="1A31F1B3" w14:textId="77777777" w:rsidR="00027B48" w:rsidRPr="00BD6EDF" w:rsidRDefault="00027B48" w:rsidP="00222C57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D6EDF">
              <w:t>Assessments and assessment tools</w:t>
            </w:r>
          </w:p>
          <w:p w14:paraId="0912293C" w14:textId="77777777" w:rsidR="00027B48" w:rsidRPr="00BD6EDF" w:rsidRDefault="00027B48" w:rsidP="00222C57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D6EDF">
              <w:t>Content of lesson</w:t>
            </w:r>
          </w:p>
          <w:p w14:paraId="18C4A809" w14:textId="77777777" w:rsidR="00027B48" w:rsidRPr="00BD6EDF" w:rsidRDefault="00027B48" w:rsidP="00222C57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D6EDF">
              <w:t>Procedures</w:t>
            </w:r>
          </w:p>
          <w:p w14:paraId="4B6F0E73" w14:textId="77777777" w:rsidR="00027B48" w:rsidRPr="00BD6EDF" w:rsidRDefault="00027B48" w:rsidP="00222C57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D6EDF">
              <w:t>Facts</w:t>
            </w:r>
          </w:p>
          <w:p w14:paraId="7E8A3FEB" w14:textId="77777777" w:rsidR="00027B48" w:rsidRPr="00BD6EDF" w:rsidRDefault="00027B48" w:rsidP="00222C57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D6EDF">
              <w:t>Concepts</w:t>
            </w:r>
          </w:p>
          <w:p w14:paraId="18C31B07" w14:textId="77777777" w:rsidR="00027B48" w:rsidRPr="00BD6EDF" w:rsidRDefault="00027B48" w:rsidP="00222C57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D6EDF">
              <w:t>Processes</w:t>
            </w:r>
          </w:p>
          <w:p w14:paraId="0FF08A60" w14:textId="77777777" w:rsidR="00027B48" w:rsidRPr="00BD6EDF" w:rsidRDefault="00027B48" w:rsidP="00222C57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 w:rsidRPr="00BD6EDF">
              <w:t>Use of class structures</w:t>
            </w:r>
          </w:p>
          <w:p w14:paraId="19F94C82" w14:textId="77777777" w:rsidR="00027B48" w:rsidRPr="00BD6EDF" w:rsidRDefault="00027B48" w:rsidP="00222C57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 w:rsidRPr="00BD6EDF">
              <w:t>Use of instructional delivery formats</w:t>
            </w:r>
          </w:p>
          <w:p w14:paraId="0BF8E395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Non-essential program elements</w:t>
            </w:r>
          </w:p>
          <w:p w14:paraId="663F8220" w14:textId="77777777" w:rsidR="00027B48" w:rsidRPr="00BD6EDF" w:rsidRDefault="00027B48" w:rsidP="00222C57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u w:val="single"/>
              </w:rPr>
            </w:pPr>
            <w:r w:rsidRPr="00BD6EDF">
              <w:t>Projects (PSL-specific)</w:t>
            </w:r>
          </w:p>
          <w:p w14:paraId="2D6FEBE7" w14:textId="77777777" w:rsidR="00027B48" w:rsidRPr="00BD6EDF" w:rsidRDefault="00027B48" w:rsidP="00222C57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BD6EDF">
              <w:t>Extensions (PSL-specific)</w:t>
            </w:r>
          </w:p>
          <w:p w14:paraId="39B9D46F" w14:textId="77777777" w:rsidR="00027B48" w:rsidRPr="00BD6EDF" w:rsidRDefault="00027B48" w:rsidP="00222C57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BD6EDF">
              <w:lastRenderedPageBreak/>
              <w:t>SEL-related</w:t>
            </w:r>
          </w:p>
          <w:p w14:paraId="29178629" w14:textId="77777777" w:rsidR="00027B48" w:rsidRPr="00BD6EDF" w:rsidRDefault="00027B48" w:rsidP="00222C57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BD6EDF">
              <w:t>Not SEL related</w:t>
            </w:r>
          </w:p>
          <w:p w14:paraId="06829296" w14:textId="77777777" w:rsidR="00027B48" w:rsidRPr="00BD6EDF" w:rsidRDefault="00027B48" w:rsidP="00222C5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u w:val="single"/>
              </w:rPr>
            </w:pPr>
            <w:r w:rsidRPr="00BD6EDF">
              <w:t>Additional resources</w:t>
            </w:r>
          </w:p>
        </w:tc>
        <w:tc>
          <w:tcPr>
            <w:tcW w:w="4932" w:type="dxa"/>
          </w:tcPr>
          <w:p w14:paraId="5A3E471A" w14:textId="77777777" w:rsidR="00027B48" w:rsidRPr="00BD6EDF" w:rsidRDefault="00027B48" w:rsidP="00222C57">
            <w:pPr>
              <w:pBdr>
                <w:bottom w:val="single" w:sz="4" w:space="1" w:color="auto"/>
              </w:pBdr>
              <w:spacing w:line="360" w:lineRule="auto"/>
              <w:rPr>
                <w:b/>
                <w:bCs/>
              </w:rPr>
            </w:pPr>
            <w:r w:rsidRPr="00BD6EDF">
              <w:rPr>
                <w:b/>
                <w:bCs/>
              </w:rPr>
              <w:lastRenderedPageBreak/>
              <w:t>During Passport Skills for Life teacher implementation</w:t>
            </w:r>
          </w:p>
          <w:p w14:paraId="223A9CA5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</w:p>
          <w:p w14:paraId="3D982482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Facilitating student engagement with others</w:t>
            </w:r>
          </w:p>
          <w:p w14:paraId="10BD5C68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facilitation of pair/group work</w:t>
            </w:r>
          </w:p>
          <w:p w14:paraId="4B8EB8B4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facilitation of student discussion</w:t>
            </w:r>
          </w:p>
          <w:p w14:paraId="3D50B0B3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Facilitating student engagement with content</w:t>
            </w:r>
          </w:p>
          <w:p w14:paraId="5B979EAA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facilitation of emotional literacy skills (in original work: Teacher facilitation of students doing potentially intellectually challenging work)</w:t>
            </w:r>
          </w:p>
          <w:p w14:paraId="62AEBF37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emphasis on types of content</w:t>
            </w:r>
          </w:p>
          <w:p w14:paraId="64EA8A8D" w14:textId="77777777" w:rsidR="00027B48" w:rsidRPr="00BD6EDF" w:rsidRDefault="00027B48" w:rsidP="00222C57">
            <w:pPr>
              <w:spacing w:line="360" w:lineRule="auto"/>
              <w:rPr>
                <w:u w:val="single"/>
              </w:rPr>
            </w:pPr>
            <w:r w:rsidRPr="00BD6EDF">
              <w:rPr>
                <w:u w:val="single"/>
              </w:rPr>
              <w:t>Facilitating student role as learner</w:t>
            </w:r>
          </w:p>
          <w:p w14:paraId="14D240CE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 xml:space="preserve">Teacher facilitation of student autonomy </w:t>
            </w:r>
          </w:p>
          <w:p w14:paraId="610CE2CB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 xml:space="preserve">Teacher facilitation of student risk-taking </w:t>
            </w:r>
          </w:p>
          <w:p w14:paraId="46657C48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i/>
                <w:iCs/>
              </w:rPr>
            </w:pPr>
            <w:r w:rsidRPr="00BD6EDF">
              <w:t>Teacher facilitation of student interest</w:t>
            </w:r>
          </w:p>
          <w:p w14:paraId="3E5DBDA2" w14:textId="77777777" w:rsidR="00027B48" w:rsidRPr="00BD6EDF" w:rsidRDefault="00027B48" w:rsidP="00222C57">
            <w:pPr>
              <w:spacing w:line="360" w:lineRule="auto"/>
              <w:rPr>
                <w:i/>
                <w:iCs/>
              </w:rPr>
            </w:pPr>
            <w:r w:rsidRPr="00BD6EDF">
              <w:rPr>
                <w:u w:val="single"/>
              </w:rPr>
              <w:t>Pedagogical strategies</w:t>
            </w:r>
          </w:p>
          <w:p w14:paraId="2D40C3C6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 xml:space="preserve">Teacher facilitation of use of materials, manipulatives, and tools </w:t>
            </w:r>
          </w:p>
          <w:p w14:paraId="28A34731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use of assessment to inform instruction.</w:t>
            </w:r>
          </w:p>
          <w:p w14:paraId="1AEEE87D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use of differentiation</w:t>
            </w:r>
          </w:p>
          <w:p w14:paraId="5A59B40A" w14:textId="77777777" w:rsidR="00027B48" w:rsidRPr="00BD6EDF" w:rsidRDefault="00027B48" w:rsidP="00222C57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D6EDF">
              <w:t>Teacher facilitation of multiple solution strategies (PSL specific)</w:t>
            </w:r>
          </w:p>
        </w:tc>
      </w:tr>
    </w:tbl>
    <w:p w14:paraId="06340443" w14:textId="77777777" w:rsidR="00027B48" w:rsidRDefault="00027B48" w:rsidP="00027B48">
      <w:pPr>
        <w:pStyle w:val="p1"/>
        <w:ind w:left="720"/>
      </w:pPr>
      <w:r w:rsidRPr="00BD6EDF">
        <w:t>Adapted from</w:t>
      </w:r>
      <w:r>
        <w:t>: Century J, Rudnick M, Freeman C. A framework for measuring fidelity of implementation: A foundation for shared language and accumulation of knowledge. Am J Eval. 2010;31(2):199-218. doi:10.1177/1098214010366173.</w:t>
      </w:r>
    </w:p>
    <w:p w14:paraId="26BF060F" w14:textId="77777777" w:rsidR="00662802" w:rsidRDefault="00662802"/>
    <w:sectPr w:rsidR="0066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23FDD"/>
    <w:multiLevelType w:val="hybridMultilevel"/>
    <w:tmpl w:val="8902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81CDD"/>
    <w:multiLevelType w:val="hybridMultilevel"/>
    <w:tmpl w:val="E014F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12305"/>
    <w:multiLevelType w:val="hybridMultilevel"/>
    <w:tmpl w:val="A2669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15693"/>
    <w:multiLevelType w:val="hybridMultilevel"/>
    <w:tmpl w:val="DA48B52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4779DD"/>
    <w:multiLevelType w:val="hybridMultilevel"/>
    <w:tmpl w:val="81E82EA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BC0C03"/>
    <w:multiLevelType w:val="hybridMultilevel"/>
    <w:tmpl w:val="F4C6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C05514"/>
    <w:multiLevelType w:val="hybridMultilevel"/>
    <w:tmpl w:val="6F0CC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6A7EA7"/>
    <w:multiLevelType w:val="hybridMultilevel"/>
    <w:tmpl w:val="379A5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E37D0"/>
    <w:multiLevelType w:val="hybridMultilevel"/>
    <w:tmpl w:val="C9E4A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57F90"/>
    <w:multiLevelType w:val="hybridMultilevel"/>
    <w:tmpl w:val="2F5E7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DE5B4C"/>
    <w:multiLevelType w:val="hybridMultilevel"/>
    <w:tmpl w:val="6B401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3925924">
    <w:abstractNumId w:val="1"/>
  </w:num>
  <w:num w:numId="2" w16cid:durableId="451093172">
    <w:abstractNumId w:val="0"/>
  </w:num>
  <w:num w:numId="3" w16cid:durableId="865750057">
    <w:abstractNumId w:val="10"/>
  </w:num>
  <w:num w:numId="4" w16cid:durableId="1899129557">
    <w:abstractNumId w:val="6"/>
  </w:num>
  <w:num w:numId="5" w16cid:durableId="1827353118">
    <w:abstractNumId w:val="9"/>
  </w:num>
  <w:num w:numId="6" w16cid:durableId="51513899">
    <w:abstractNumId w:val="7"/>
  </w:num>
  <w:num w:numId="7" w16cid:durableId="1979529017">
    <w:abstractNumId w:val="4"/>
  </w:num>
  <w:num w:numId="8" w16cid:durableId="1142192389">
    <w:abstractNumId w:val="2"/>
  </w:num>
  <w:num w:numId="9" w16cid:durableId="128132906">
    <w:abstractNumId w:val="5"/>
  </w:num>
  <w:num w:numId="10" w16cid:durableId="226454701">
    <w:abstractNumId w:val="3"/>
  </w:num>
  <w:num w:numId="11" w16cid:durableId="127193075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B48"/>
    <w:rsid w:val="00013455"/>
    <w:rsid w:val="000150C9"/>
    <w:rsid w:val="00023A6C"/>
    <w:rsid w:val="00027B48"/>
    <w:rsid w:val="000415C2"/>
    <w:rsid w:val="0004227B"/>
    <w:rsid w:val="00042F28"/>
    <w:rsid w:val="000467F7"/>
    <w:rsid w:val="00052CA8"/>
    <w:rsid w:val="00054F22"/>
    <w:rsid w:val="00066640"/>
    <w:rsid w:val="0007396C"/>
    <w:rsid w:val="00085EB3"/>
    <w:rsid w:val="00087809"/>
    <w:rsid w:val="0009396A"/>
    <w:rsid w:val="000A0952"/>
    <w:rsid w:val="000A6F2E"/>
    <w:rsid w:val="000B33CA"/>
    <w:rsid w:val="000B48CF"/>
    <w:rsid w:val="000B5853"/>
    <w:rsid w:val="000B64BE"/>
    <w:rsid w:val="000C5EB2"/>
    <w:rsid w:val="000C7078"/>
    <w:rsid w:val="000F4C9A"/>
    <w:rsid w:val="000F5D6C"/>
    <w:rsid w:val="00101D0B"/>
    <w:rsid w:val="00105F4D"/>
    <w:rsid w:val="00106322"/>
    <w:rsid w:val="00110161"/>
    <w:rsid w:val="001155E2"/>
    <w:rsid w:val="00122C8C"/>
    <w:rsid w:val="00130FCE"/>
    <w:rsid w:val="00132C0C"/>
    <w:rsid w:val="001441F6"/>
    <w:rsid w:val="0014637D"/>
    <w:rsid w:val="00146B8D"/>
    <w:rsid w:val="00150052"/>
    <w:rsid w:val="00150F9F"/>
    <w:rsid w:val="00165FB1"/>
    <w:rsid w:val="001746BA"/>
    <w:rsid w:val="00186FD7"/>
    <w:rsid w:val="00187C98"/>
    <w:rsid w:val="001A5DB8"/>
    <w:rsid w:val="001B1968"/>
    <w:rsid w:val="001B1B39"/>
    <w:rsid w:val="001B74A1"/>
    <w:rsid w:val="001C3A34"/>
    <w:rsid w:val="001D2BEB"/>
    <w:rsid w:val="001D4D16"/>
    <w:rsid w:val="001D579B"/>
    <w:rsid w:val="001F1D3B"/>
    <w:rsid w:val="001F744E"/>
    <w:rsid w:val="00200C8C"/>
    <w:rsid w:val="002037CE"/>
    <w:rsid w:val="00206BDB"/>
    <w:rsid w:val="00210AD1"/>
    <w:rsid w:val="00220AA2"/>
    <w:rsid w:val="00223249"/>
    <w:rsid w:val="002312FB"/>
    <w:rsid w:val="0024315B"/>
    <w:rsid w:val="00245BD9"/>
    <w:rsid w:val="00252EFC"/>
    <w:rsid w:val="00253981"/>
    <w:rsid w:val="002548D2"/>
    <w:rsid w:val="00256448"/>
    <w:rsid w:val="00256A1F"/>
    <w:rsid w:val="00260B84"/>
    <w:rsid w:val="0026265A"/>
    <w:rsid w:val="00266B21"/>
    <w:rsid w:val="002769A4"/>
    <w:rsid w:val="00291C88"/>
    <w:rsid w:val="0029205F"/>
    <w:rsid w:val="002A76C2"/>
    <w:rsid w:val="002B0CC6"/>
    <w:rsid w:val="002B1C35"/>
    <w:rsid w:val="002B7A11"/>
    <w:rsid w:val="002C03C0"/>
    <w:rsid w:val="002C422C"/>
    <w:rsid w:val="002C5B3E"/>
    <w:rsid w:val="002D4352"/>
    <w:rsid w:val="002D72B8"/>
    <w:rsid w:val="002E59DF"/>
    <w:rsid w:val="002E61A5"/>
    <w:rsid w:val="002F35A3"/>
    <w:rsid w:val="002F6F81"/>
    <w:rsid w:val="00301784"/>
    <w:rsid w:val="003019FB"/>
    <w:rsid w:val="00305BAB"/>
    <w:rsid w:val="0031067E"/>
    <w:rsid w:val="00310E45"/>
    <w:rsid w:val="0031366B"/>
    <w:rsid w:val="003249F3"/>
    <w:rsid w:val="00332B55"/>
    <w:rsid w:val="00343084"/>
    <w:rsid w:val="003436D7"/>
    <w:rsid w:val="0034715B"/>
    <w:rsid w:val="00347EE2"/>
    <w:rsid w:val="0035360D"/>
    <w:rsid w:val="00354CEA"/>
    <w:rsid w:val="00357A5E"/>
    <w:rsid w:val="00360553"/>
    <w:rsid w:val="00374AF9"/>
    <w:rsid w:val="0038299C"/>
    <w:rsid w:val="00393ECC"/>
    <w:rsid w:val="0039625E"/>
    <w:rsid w:val="003A0031"/>
    <w:rsid w:val="003A098E"/>
    <w:rsid w:val="003A2316"/>
    <w:rsid w:val="003A5F6E"/>
    <w:rsid w:val="003A6ADC"/>
    <w:rsid w:val="003B1C96"/>
    <w:rsid w:val="003B26DD"/>
    <w:rsid w:val="003B3E3C"/>
    <w:rsid w:val="003B4ED6"/>
    <w:rsid w:val="003C1BDB"/>
    <w:rsid w:val="003C7A50"/>
    <w:rsid w:val="003D05A1"/>
    <w:rsid w:val="003D562B"/>
    <w:rsid w:val="003D706C"/>
    <w:rsid w:val="003E45C7"/>
    <w:rsid w:val="003F4CD9"/>
    <w:rsid w:val="003F5CB8"/>
    <w:rsid w:val="00422426"/>
    <w:rsid w:val="004413F9"/>
    <w:rsid w:val="00441A00"/>
    <w:rsid w:val="00447921"/>
    <w:rsid w:val="004526BA"/>
    <w:rsid w:val="00455981"/>
    <w:rsid w:val="00456093"/>
    <w:rsid w:val="00456911"/>
    <w:rsid w:val="004569FE"/>
    <w:rsid w:val="00482708"/>
    <w:rsid w:val="00494C61"/>
    <w:rsid w:val="00495F8A"/>
    <w:rsid w:val="0049667A"/>
    <w:rsid w:val="004A0973"/>
    <w:rsid w:val="004A2BCC"/>
    <w:rsid w:val="004A4C43"/>
    <w:rsid w:val="004B0D9B"/>
    <w:rsid w:val="004C69A3"/>
    <w:rsid w:val="004C7F66"/>
    <w:rsid w:val="004D6437"/>
    <w:rsid w:val="004D677E"/>
    <w:rsid w:val="004E474A"/>
    <w:rsid w:val="004E4CBB"/>
    <w:rsid w:val="004E578C"/>
    <w:rsid w:val="004F14F3"/>
    <w:rsid w:val="004F63DB"/>
    <w:rsid w:val="0051254B"/>
    <w:rsid w:val="00516A65"/>
    <w:rsid w:val="0054059B"/>
    <w:rsid w:val="00540852"/>
    <w:rsid w:val="00542EAE"/>
    <w:rsid w:val="0054462C"/>
    <w:rsid w:val="00545625"/>
    <w:rsid w:val="00551F8D"/>
    <w:rsid w:val="00563F0F"/>
    <w:rsid w:val="00567229"/>
    <w:rsid w:val="00567E27"/>
    <w:rsid w:val="005716C3"/>
    <w:rsid w:val="00572D1C"/>
    <w:rsid w:val="005745AD"/>
    <w:rsid w:val="005761AD"/>
    <w:rsid w:val="00580C19"/>
    <w:rsid w:val="00591511"/>
    <w:rsid w:val="005918F3"/>
    <w:rsid w:val="0059728C"/>
    <w:rsid w:val="005B4FA9"/>
    <w:rsid w:val="005C73BF"/>
    <w:rsid w:val="005E3EC0"/>
    <w:rsid w:val="00611DAC"/>
    <w:rsid w:val="006135E8"/>
    <w:rsid w:val="006172DF"/>
    <w:rsid w:val="00623537"/>
    <w:rsid w:val="00626C3D"/>
    <w:rsid w:val="00630C9C"/>
    <w:rsid w:val="0063333E"/>
    <w:rsid w:val="0063516F"/>
    <w:rsid w:val="00651218"/>
    <w:rsid w:val="00655B7F"/>
    <w:rsid w:val="00662802"/>
    <w:rsid w:val="00673457"/>
    <w:rsid w:val="00682BDF"/>
    <w:rsid w:val="006831C7"/>
    <w:rsid w:val="00686134"/>
    <w:rsid w:val="00687492"/>
    <w:rsid w:val="00690264"/>
    <w:rsid w:val="006A7318"/>
    <w:rsid w:val="006B2EE8"/>
    <w:rsid w:val="006B4FC5"/>
    <w:rsid w:val="006D1FBD"/>
    <w:rsid w:val="006E3609"/>
    <w:rsid w:val="006F43F1"/>
    <w:rsid w:val="00713150"/>
    <w:rsid w:val="007164A1"/>
    <w:rsid w:val="00721C72"/>
    <w:rsid w:val="00724BD2"/>
    <w:rsid w:val="00731E47"/>
    <w:rsid w:val="00752654"/>
    <w:rsid w:val="00770339"/>
    <w:rsid w:val="00781747"/>
    <w:rsid w:val="00783537"/>
    <w:rsid w:val="00787B41"/>
    <w:rsid w:val="00790318"/>
    <w:rsid w:val="00792B0D"/>
    <w:rsid w:val="00792D3C"/>
    <w:rsid w:val="00797133"/>
    <w:rsid w:val="007A0CD5"/>
    <w:rsid w:val="007A38BE"/>
    <w:rsid w:val="007A639B"/>
    <w:rsid w:val="007B0959"/>
    <w:rsid w:val="007B1314"/>
    <w:rsid w:val="007B3E9C"/>
    <w:rsid w:val="007B7252"/>
    <w:rsid w:val="007C00D1"/>
    <w:rsid w:val="007C3BA1"/>
    <w:rsid w:val="007E3909"/>
    <w:rsid w:val="007E604F"/>
    <w:rsid w:val="007F0B22"/>
    <w:rsid w:val="007F6640"/>
    <w:rsid w:val="007F7130"/>
    <w:rsid w:val="00812733"/>
    <w:rsid w:val="008146BC"/>
    <w:rsid w:val="0081642B"/>
    <w:rsid w:val="00822582"/>
    <w:rsid w:val="00827BD4"/>
    <w:rsid w:val="00833A51"/>
    <w:rsid w:val="00835F47"/>
    <w:rsid w:val="008405F5"/>
    <w:rsid w:val="00841CF5"/>
    <w:rsid w:val="00847F24"/>
    <w:rsid w:val="00850377"/>
    <w:rsid w:val="008604D0"/>
    <w:rsid w:val="00861FD8"/>
    <w:rsid w:val="0087113D"/>
    <w:rsid w:val="00871AB9"/>
    <w:rsid w:val="008723D7"/>
    <w:rsid w:val="00877625"/>
    <w:rsid w:val="00882DF8"/>
    <w:rsid w:val="00895268"/>
    <w:rsid w:val="0089632E"/>
    <w:rsid w:val="00896BA0"/>
    <w:rsid w:val="008A562C"/>
    <w:rsid w:val="008A5C78"/>
    <w:rsid w:val="008B5773"/>
    <w:rsid w:val="008B58C9"/>
    <w:rsid w:val="008C5C3A"/>
    <w:rsid w:val="008D52E2"/>
    <w:rsid w:val="008F47D2"/>
    <w:rsid w:val="00901B08"/>
    <w:rsid w:val="009027E4"/>
    <w:rsid w:val="009052B5"/>
    <w:rsid w:val="00917C47"/>
    <w:rsid w:val="00933740"/>
    <w:rsid w:val="009343AA"/>
    <w:rsid w:val="009343F8"/>
    <w:rsid w:val="0093469A"/>
    <w:rsid w:val="00934F97"/>
    <w:rsid w:val="00956894"/>
    <w:rsid w:val="0096632F"/>
    <w:rsid w:val="00975502"/>
    <w:rsid w:val="00985D58"/>
    <w:rsid w:val="00991177"/>
    <w:rsid w:val="0099513F"/>
    <w:rsid w:val="009A310C"/>
    <w:rsid w:val="009B23DC"/>
    <w:rsid w:val="009B3659"/>
    <w:rsid w:val="009B7D78"/>
    <w:rsid w:val="009C0101"/>
    <w:rsid w:val="009D0A89"/>
    <w:rsid w:val="009D3A86"/>
    <w:rsid w:val="009D74B2"/>
    <w:rsid w:val="009E6261"/>
    <w:rsid w:val="009F12CE"/>
    <w:rsid w:val="009F344B"/>
    <w:rsid w:val="009F55BE"/>
    <w:rsid w:val="00A028C2"/>
    <w:rsid w:val="00A03B08"/>
    <w:rsid w:val="00A061F9"/>
    <w:rsid w:val="00A308F7"/>
    <w:rsid w:val="00A32318"/>
    <w:rsid w:val="00A33F85"/>
    <w:rsid w:val="00A4234B"/>
    <w:rsid w:val="00A4469F"/>
    <w:rsid w:val="00A47C75"/>
    <w:rsid w:val="00A64860"/>
    <w:rsid w:val="00A85670"/>
    <w:rsid w:val="00A87571"/>
    <w:rsid w:val="00A93347"/>
    <w:rsid w:val="00AA65C8"/>
    <w:rsid w:val="00AA7F9E"/>
    <w:rsid w:val="00AB4C6A"/>
    <w:rsid w:val="00AB4D02"/>
    <w:rsid w:val="00AC3A0D"/>
    <w:rsid w:val="00AC7B51"/>
    <w:rsid w:val="00AD6C6A"/>
    <w:rsid w:val="00AD7939"/>
    <w:rsid w:val="00AF0FE5"/>
    <w:rsid w:val="00AF2CD0"/>
    <w:rsid w:val="00AF5355"/>
    <w:rsid w:val="00B041E9"/>
    <w:rsid w:val="00B06504"/>
    <w:rsid w:val="00B1746B"/>
    <w:rsid w:val="00B17EA5"/>
    <w:rsid w:val="00B2409C"/>
    <w:rsid w:val="00B246EE"/>
    <w:rsid w:val="00B306DD"/>
    <w:rsid w:val="00B35563"/>
    <w:rsid w:val="00B37382"/>
    <w:rsid w:val="00B40672"/>
    <w:rsid w:val="00B4447A"/>
    <w:rsid w:val="00B51C96"/>
    <w:rsid w:val="00B551CF"/>
    <w:rsid w:val="00B61349"/>
    <w:rsid w:val="00B677D8"/>
    <w:rsid w:val="00B75AA3"/>
    <w:rsid w:val="00B777B5"/>
    <w:rsid w:val="00B7796F"/>
    <w:rsid w:val="00B83C53"/>
    <w:rsid w:val="00B85746"/>
    <w:rsid w:val="00B864D6"/>
    <w:rsid w:val="00B8682F"/>
    <w:rsid w:val="00B92085"/>
    <w:rsid w:val="00B92413"/>
    <w:rsid w:val="00B94715"/>
    <w:rsid w:val="00BA0DF2"/>
    <w:rsid w:val="00BB1DD0"/>
    <w:rsid w:val="00BB547B"/>
    <w:rsid w:val="00BB694B"/>
    <w:rsid w:val="00BC76D6"/>
    <w:rsid w:val="00BD1696"/>
    <w:rsid w:val="00BE5471"/>
    <w:rsid w:val="00BE58F2"/>
    <w:rsid w:val="00BF25AB"/>
    <w:rsid w:val="00BF62E0"/>
    <w:rsid w:val="00C038CF"/>
    <w:rsid w:val="00C03E2C"/>
    <w:rsid w:val="00C13785"/>
    <w:rsid w:val="00C141F1"/>
    <w:rsid w:val="00C14C30"/>
    <w:rsid w:val="00C17608"/>
    <w:rsid w:val="00C17FC6"/>
    <w:rsid w:val="00C21DE4"/>
    <w:rsid w:val="00C34C14"/>
    <w:rsid w:val="00C41053"/>
    <w:rsid w:val="00C41AF9"/>
    <w:rsid w:val="00C50591"/>
    <w:rsid w:val="00C50CAA"/>
    <w:rsid w:val="00C54993"/>
    <w:rsid w:val="00C56E26"/>
    <w:rsid w:val="00C61B4C"/>
    <w:rsid w:val="00C668FF"/>
    <w:rsid w:val="00C70619"/>
    <w:rsid w:val="00C727DA"/>
    <w:rsid w:val="00C73A82"/>
    <w:rsid w:val="00C74484"/>
    <w:rsid w:val="00C81108"/>
    <w:rsid w:val="00C82009"/>
    <w:rsid w:val="00C872AE"/>
    <w:rsid w:val="00C9176F"/>
    <w:rsid w:val="00C95F76"/>
    <w:rsid w:val="00CA4A4D"/>
    <w:rsid w:val="00CD1CA1"/>
    <w:rsid w:val="00CD4DC0"/>
    <w:rsid w:val="00CD6EA1"/>
    <w:rsid w:val="00CE7BD0"/>
    <w:rsid w:val="00CF304A"/>
    <w:rsid w:val="00D00B24"/>
    <w:rsid w:val="00D0109F"/>
    <w:rsid w:val="00D06BB7"/>
    <w:rsid w:val="00D16CF8"/>
    <w:rsid w:val="00D2196B"/>
    <w:rsid w:val="00D21D70"/>
    <w:rsid w:val="00D244FC"/>
    <w:rsid w:val="00D36ED6"/>
    <w:rsid w:val="00D441D1"/>
    <w:rsid w:val="00D44986"/>
    <w:rsid w:val="00D44F24"/>
    <w:rsid w:val="00D61C98"/>
    <w:rsid w:val="00D721FF"/>
    <w:rsid w:val="00D775C0"/>
    <w:rsid w:val="00D96F5F"/>
    <w:rsid w:val="00D97458"/>
    <w:rsid w:val="00DA0BF3"/>
    <w:rsid w:val="00DA589D"/>
    <w:rsid w:val="00DA76F2"/>
    <w:rsid w:val="00DA7DDB"/>
    <w:rsid w:val="00DB57A2"/>
    <w:rsid w:val="00DD0B6A"/>
    <w:rsid w:val="00DE013A"/>
    <w:rsid w:val="00DE3EB0"/>
    <w:rsid w:val="00DE57BA"/>
    <w:rsid w:val="00DE710F"/>
    <w:rsid w:val="00DF371A"/>
    <w:rsid w:val="00DF4E1B"/>
    <w:rsid w:val="00DF54F5"/>
    <w:rsid w:val="00DF63E1"/>
    <w:rsid w:val="00DF65D6"/>
    <w:rsid w:val="00E0290B"/>
    <w:rsid w:val="00E02E49"/>
    <w:rsid w:val="00E25D89"/>
    <w:rsid w:val="00E32185"/>
    <w:rsid w:val="00E34C60"/>
    <w:rsid w:val="00E579B0"/>
    <w:rsid w:val="00E60111"/>
    <w:rsid w:val="00E6093E"/>
    <w:rsid w:val="00E627CC"/>
    <w:rsid w:val="00E72FD6"/>
    <w:rsid w:val="00E83497"/>
    <w:rsid w:val="00EA27FE"/>
    <w:rsid w:val="00EA29D0"/>
    <w:rsid w:val="00EB3421"/>
    <w:rsid w:val="00EC15BE"/>
    <w:rsid w:val="00EC163C"/>
    <w:rsid w:val="00EC4A0E"/>
    <w:rsid w:val="00EE32F9"/>
    <w:rsid w:val="00EF4BEC"/>
    <w:rsid w:val="00EF7C34"/>
    <w:rsid w:val="00F113EA"/>
    <w:rsid w:val="00F156AC"/>
    <w:rsid w:val="00F17A45"/>
    <w:rsid w:val="00F207BB"/>
    <w:rsid w:val="00F2776A"/>
    <w:rsid w:val="00F33A0B"/>
    <w:rsid w:val="00F44A0A"/>
    <w:rsid w:val="00F46DC4"/>
    <w:rsid w:val="00F54A0D"/>
    <w:rsid w:val="00F555BD"/>
    <w:rsid w:val="00F814A4"/>
    <w:rsid w:val="00F818C6"/>
    <w:rsid w:val="00F8388F"/>
    <w:rsid w:val="00FA1674"/>
    <w:rsid w:val="00FA3354"/>
    <w:rsid w:val="00FA42DA"/>
    <w:rsid w:val="00FB63E1"/>
    <w:rsid w:val="00FD449B"/>
    <w:rsid w:val="00FD7089"/>
    <w:rsid w:val="00FE4F10"/>
    <w:rsid w:val="00F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174CC"/>
  <w15:chartTrackingRefBased/>
  <w15:docId w15:val="{91B4290C-FA43-C743-98CE-BC50CCE0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B4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B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B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B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B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B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B48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27B4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2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 ALEMDAR</dc:creator>
  <cp:keywords/>
  <dc:description/>
  <cp:lastModifiedBy>Melek ALEMDAR</cp:lastModifiedBy>
  <cp:revision>1</cp:revision>
  <dcterms:created xsi:type="dcterms:W3CDTF">2026-03-21T12:34:00Z</dcterms:created>
  <dcterms:modified xsi:type="dcterms:W3CDTF">2026-03-21T12:35:00Z</dcterms:modified>
</cp:coreProperties>
</file>